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 xml:space="preserve">Fatty acid: 12:00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Estimate Std. Error t value Pr(&gt;|t|)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(Intercept)  0.1963684  0.1494700   1.314   0.1924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 0.0050368  0.0044942   1.121   0.2655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 0.0194862  0.0504994   0.386   0.7005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fasting     -0.1145663  0.0603468  -1.898   0.0610 .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</w:t>
        <w:tab/>
        <w:t xml:space="preserve">-0.0001726  0.0016659  -0.104   0.9177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 </w:t>
        <w:tab/>
        <w:tab/>
        <w:t xml:space="preserve">0.1068398  0.0658852   1.622   0.1085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>-0.1060552  0.0530893  -1.998   0.0489 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 </w:t>
        <w:tab/>
        <w:tab/>
        <w:t xml:space="preserve">0.0271140  0.0707949   0.383   0.7027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 </w:t>
        <w:tab/>
        <w:t xml:space="preserve">0.0004727  0.0420776   0.011   0.9911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ourier" w:ascii="Courier" w:hAnsi="Courier"/>
          <w:b/>
        </w:rPr>
        <w:t xml:space="preserve">Fatty acid: 14:00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Estimate Std. Error t value Pr(&gt;|t|)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 1.0536748  0.6065598   1.737   0.0859 .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BMI          0.0342611  0.0182194   1.880   0.0634 .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 0.0288914  0.2045069   0.141   0.8880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fasting     -0.4883129  0.2449422  -1.994   0.0493 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 xml:space="preserve">0.0005337  0.0067330   0.079   0.9370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 </w:t>
        <w:tab/>
        <w:tab/>
        <w:t xml:space="preserve">0.1766874  0.2618437   0.675   0.5016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>-0.4705011  0.2143724  -2.195   0.0308 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0.1142246  0.2872145   0.398   0.6918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0.2611466  0.1687784   1.547   0.1254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ourier" w:ascii="Courier" w:hAnsi="Courier"/>
          <w:b/>
        </w:rPr>
        <w:t xml:space="preserve">Fatty acid: 16:00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</w:t>
      </w:r>
      <w:r>
        <w:rPr>
          <w:rFonts w:cs="Courier" w:ascii="Courier" w:hAnsi="Courier"/>
        </w:rPr>
        <w:t xml:space="preserve">Estimate Std. Error t value Pr(&gt;|t|)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28.10424    4.96671   5.659 1.88e-07 *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0.11368    0.14919   0.762   0.4481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560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-3.07858    1.67457  -1.838   0.0694 .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1.54871    2.00567   0.772   0.4421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560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</w:t>
        <w:tab/>
        <w:t xml:space="preserve">-0.08614    0.05513  -1.562   0.1218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 </w:t>
        <w:tab/>
        <w:tab/>
        <w:t xml:space="preserve">4.66554    2.14406   2.176   0.0322 *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 </w:t>
        <w:tab/>
        <w:tab/>
        <w:t xml:space="preserve">4.58513    1.75535   2.612   0.0106 *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 </w:t>
        <w:tab/>
        <w:tab/>
        <w:t xml:space="preserve">3.05434    2.35181   1.299   0.1974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 </w:t>
        <w:tab/>
        <w:t xml:space="preserve">2.91456    1.38201   2.109   0.0378 *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  <w:r>
        <w:br w:type="page"/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ourier" w:ascii="Courier" w:hAnsi="Courier"/>
          <w:b/>
        </w:rPr>
        <w:t xml:space="preserve">Fatty acid: 17:00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</w:t>
      </w:r>
      <w:r>
        <w:rPr>
          <w:rFonts w:cs="Courier" w:ascii="Courier" w:hAnsi="Courier"/>
        </w:rPr>
        <w:t xml:space="preserve">Estimate Std. Error t value Pr(&gt;|t|)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 2.86891    1.46347   1.960   0.0531 .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-0.02817    0.04396  -0.641   0.5233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 0.03696    0.49342   0.075   0.9405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 0.39810    0.59098   0.674   0.5023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</w:t>
        <w:tab/>
        <w:t xml:space="preserve">-0.01209    0.01624  -0.744   0.4587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 xml:space="preserve">-0.52913    0.63176  -0.838   0.4046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-0.59620    0.51722  -1.153   0.2522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-0.72074    0.69297  -1.040   0.3012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-0.06823    0.40722  -0.168   0.8673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ourier" w:ascii="Courier" w:hAnsi="Courier"/>
          <w:b/>
        </w:rPr>
        <w:t xml:space="preserve">Fatty acid: 18:00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Estimate Std. Error t value Pr(&gt;|t|)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15.660486   4.811744   3.255  0.00161 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-0.071563   0.144532  -0.495  0.62174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 0.707311   1.622321   0.436  0.66391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 3.315790   1.943088   1.706  0.09145 .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 xml:space="preserve">0.053387   0.053412   1.000  0.32028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 xml:space="preserve">-4.223861   2.077165  -2.033  0.04502 *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</w:t>
        <w:tab/>
        <w:tab/>
        <w:t xml:space="preserve">-0.004094   1.700583  -0.002  0.99808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-3.262190   2.278428  -1.432  0.15575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-1.339648   1.338893  -1.001  0.31978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ourier" w:ascii="Courier" w:hAnsi="Courier"/>
          <w:b/>
        </w:rPr>
        <w:t xml:space="preserve">Fatty acid: 16:1 (n-7)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</w:t>
      </w:r>
      <w:r>
        <w:rPr>
          <w:rFonts w:cs="Courier" w:ascii="Courier" w:hAnsi="Courier"/>
        </w:rPr>
        <w:t xml:space="preserve">Estimate Std. Error t value Pr(&gt;|t|)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(Intercept) -4.41568    7.91202  -0.558   0.5801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 0.07788    0.22245   0.350   0.7283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 3.84022    2.30003   1.670   0.1034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fasting      6.58524    3.85236   1.709   0.0958 .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 xml:space="preserve">0.10554    0.08169   1.292   0.2044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>-5.72549    2.88421  -1.985   0.0546 .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>-4.82820    2.49999  -1.931   0.0611 .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-5.43442    3.26647  -1.664   0.1046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 </w:t>
        <w:tab/>
        <w:t xml:space="preserve">0.55592    2.03342   0.273   0.7861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  <w:r>
        <w:br w:type="page"/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ourier" w:ascii="Courier" w:hAnsi="Courier"/>
          <w:b/>
        </w:rPr>
        <w:t xml:space="preserve">Fatty acid: 16:1 (n-9)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</w:t>
      </w:r>
      <w:r>
        <w:rPr>
          <w:rFonts w:cs="Courier" w:ascii="Courier" w:hAnsi="Courier"/>
        </w:rPr>
        <w:t xml:space="preserve">Estimate Std. Error t value Pr(&gt;|t|)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(Intercept) -2.25343    5.36328  -0.420   0.6765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 0.11216    0.16047   0.699   0.4884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tatin use   3.99950    2.03624   1.964   0.0562 .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-0.07326    2.65523  -0.028   0.9781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 xml:space="preserve">0.01987    0.05645   0.352   0.7266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 </w:t>
        <w:tab/>
        <w:tab/>
        <w:t xml:space="preserve">0.54036    2.22344   0.243   0.8092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-0.60359    1.64751  -0.366   0.7159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 </w:t>
        <w:tab/>
        <w:tab/>
        <w:t>6.27312    2.57529   2.436   0.0192 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-1.18916    1.47475  -0.806   0.4246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ourier" w:ascii="Courier" w:hAnsi="Courier"/>
          <w:b/>
        </w:rPr>
        <w:t xml:space="preserve">Fatty acid: 18:1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</w:t>
      </w:r>
      <w:r>
        <w:rPr>
          <w:rFonts w:cs="Courier" w:ascii="Courier" w:hAnsi="Courier"/>
        </w:rPr>
        <w:t xml:space="preserve">Estimate Std. Error t value Pr(&gt;|t|)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23.60555    4.38142   5.388 6.01e-07 *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 0.06491    0.13142   0.494   0.6226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-0.40758    1.47703  -0.276   0.7832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 0.47263    1.76774   0.267   0.7898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560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</w:t>
        <w:tab/>
        <w:tab/>
        <w:t xml:space="preserve">-0.05959    0.04905  -1.215   0.2277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 </w:t>
        <w:tab/>
        <w:tab/>
        <w:t xml:space="preserve">3.39572    1.89144   1.795   0.0761 .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 </w:t>
        <w:tab/>
        <w:tab/>
        <w:t xml:space="preserve">0.79377    1.55345   0.511   0.6107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 </w:t>
        <w:tab/>
        <w:tab/>
        <w:t xml:space="preserve">1.90370    2.07169   0.919   0.3607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 </w:t>
        <w:tab/>
        <w:t xml:space="preserve">1.27761    1.22553   1.042   0.3001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Fatty acid: 20: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Estimate Std. Error t value Pr(&gt;|t|)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 0.1893781  0.0683743   2.770  0.00687 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 0.0007083  0.0020551   0.345  0.73121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-0.0007281  0.0236388  -0.031  0.97550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-0.0396670  0.0276013  -1.437  0.15431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 xml:space="preserve">0.0002410  0.0007598   0.317  0.75190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 xml:space="preserve">-0.0208407  0.0294987  -0.706  0.48179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-0.0033023  0.0242849  -0.136  0.89215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 </w:t>
        <w:tab/>
        <w:tab/>
        <w:t xml:space="preserve">0.0281542  0.0332451   0.847  0.39942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-0.0079659  0.0193669  -0.411  0.68186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  <w:r>
        <w:br w:type="page"/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ourier" w:ascii="Courier" w:hAnsi="Courier"/>
          <w:b/>
        </w:rPr>
        <w:t xml:space="preserve">Fatty acid: 18:2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</w:t>
      </w:r>
      <w:r>
        <w:rPr>
          <w:rFonts w:cs="Courier" w:ascii="Courier" w:hAnsi="Courier"/>
        </w:rPr>
        <w:t xml:space="preserve">Estimate Std. Error t value Pr(&gt;|t|)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15.92563    3.78738   4.205 6.26e-05 *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-0.19912    0.11376  -1.750  0.08355 .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-1.44037    1.27695  -1.128  0.26240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-4.48126    1.52943  -2.930  0.00432 **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1843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ab/>
        <w:t xml:space="preserve">0.07964    0.04204   1.894  0.06145 .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 xml:space="preserve">-1.19166    1.63496  -0.729  0.46802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 0.11386    1.33855   0.085  0.93240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560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</w:t>
        <w:tab/>
        <w:tab/>
        <w:t xml:space="preserve"> -0.30244    1.79338  -0.169  0.86647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 0.22328    1.05386   0.212  0.83270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Fatty acid: 18:2 (omega)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>Estimate Std. Error t value Pr(&gt;|t|)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 0.081204   0.122144   0.665    0.508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BMI          0.005581   0.003671   1.520    0.132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tatin use  -0.032988   0.042181  -0.782    0.436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fasting     -0.024533   0.049300  -0.498    0.620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>0.001072   0.001355   0.791    0.43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 </w:t>
        <w:tab/>
        <w:tab/>
        <w:t>0.080601   0.052702   1.529    0.130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560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ab/>
        <w:t>-0.007474   0.043147  -0.173    0.863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 </w:t>
        <w:tab/>
        <w:tab/>
        <w:t>0.012216   0.059392   0.206    0.838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 </w:t>
        <w:tab/>
        <w:t>0.029278   0.034476   0.849    0.398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Fatty acid: 20:2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Estimate Std. Error t value Pr(&gt;|t|)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(Intercept)  0.091852   0.150911   0.609  0.54434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 0.002129   0.004536   0.469  0.64005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-0.015677   0.052116  -0.301  0.76427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fasting     -0.177411   0.060911  -2.913  0.00455 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 xml:space="preserve">0.002012   0.001675   1.201  0.23292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 xml:space="preserve">-0.077371   0.065114  -1.188  0.23797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-0.068182   0.053309  -1.279  0.20430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-0.098845   0.073380  -1.347  0.18147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 </w:t>
        <w:tab/>
        <w:t xml:space="preserve">0.019329   0.042595   0.454  0.65111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  <w:r>
        <w:br w:type="page"/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ourier" w:ascii="Courier" w:hAnsi="Courier"/>
          <w:b/>
        </w:rPr>
        <w:t xml:space="preserve">Fatty acid: 18:3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Estimate Std. Error t value Pr(&gt;|t|)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(Intercept)  0.509017   0.835487   0.609   0.5439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-0.009837   0.025096  -0.392   0.6960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</w:t>
        <w:tab/>
        <w:t>0.662007   0.281692   2.350   0.0210 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-0.018687   0.337388  -0.055   0.9560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</w:t>
        <w:tab/>
        <w:t xml:space="preserve">0.001518   0.009274   0.164   0.8704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 xml:space="preserve">-0.052647   0.360669  -0.146   0.8843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-0.056671   0.295281  -0.192   0.8482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 </w:t>
        <w:tab/>
        <w:tab/>
        <w:t>0.822200   0.395615   2.078   0.0406 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-0.374805   0.232479  -1.612   0.1105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Fatty acid: 18:3 (omega)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Estimate Std. Error t value Pr(&gt;|t|)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(Intercept)  0.194506   0.403436   0.482   0.6309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 0.009211   0.012244   0.752   0.4539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 0.009054   0.136049   0.067   0.9471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fasting     -0.391044   0.163432  -2.393   0.0189 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 xml:space="preserve">0.003140   0.004477   0.701   0.4849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 </w:t>
        <w:tab/>
        <w:tab/>
        <w:t>0.372948   0.175422   2.126   0.0363 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-0.082841   0.145535  -0.569   0.5707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-0.148623   0.192646  -0.771   0.4425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 </w:t>
        <w:tab/>
        <w:t xml:space="preserve">0.013124   0.113557   0.116   0.9083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 xml:space="preserve">Fatty acid: 20:3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Estimate Std. Error t value Pr(&gt;|t|)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 2.279100   0.669230   3.406    0.001 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 0.006023   0.020115   0.299    0.765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-0.037374   0.231112  -0.162    0.872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 0.428477   0.270115   1.586    0.116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</w:t>
        <w:tab/>
        <w:t xml:space="preserve">-0.006972   0.007427  -0.939    0.350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 xml:space="preserve">-0.269432   0.288753  -0.933    0.353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-0.254008   0.236404  -1.074    0.286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-0.388063   0.325412  -1.193    0.236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 </w:t>
        <w:tab/>
        <w:t xml:space="preserve">0.198189   0.188893   1.049    0.297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  <w:r>
        <w:br w:type="page"/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Fatty acid: 20:4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Estimate Std. Error t value Pr(&gt;|t|)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 5.497286   1.140470   4.820 6.12e-06 *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-0.020453   0.034641  -0.590   0.5564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 0.315457   0.394056   0.801   0.4256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-0.949699   0.461749  -2.057   0.0427 *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 xml:space="preserve">0.007097   0.012653   0.561   0.5763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 xml:space="preserve">-0.450167   0.495624  -0.908   0.3663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 </w:t>
        <w:tab/>
        <w:tab/>
        <w:t xml:space="preserve">0.468537   0.411189   1.139   0.2577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-0.226872   0.559614  -0.405   0.6862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-0.179629   0.325833  -0.551   0.5829 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Fatty acid: 20:5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Estimate Std. Error t value Pr(&gt;|t|)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 0.9043305  0.2842596   3.181  0.00204 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-0.0059886  0.0086343  -0.694  0.48982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-0.0509181  0.0982177  -0.518  0.60550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-0.0391771  0.1150898  -0.340  0.73438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</w:t>
        <w:tab/>
        <w:t xml:space="preserve">-0.0004546  0.0031536  -0.144  0.88573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</w:t>
        <w:tab/>
        <w:tab/>
        <w:t xml:space="preserve">-0.0114229  0.1235332  -0.092  0.92654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-0.1059292  0.1024881  -1.034  0.30423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-0.1120709  0.1394826  -0.803  0.42391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-0.0053462  0.0812131  -0.066  0.94767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Fatty acid: 22:6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Coefficients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Estimate Std. Error t value Pr(&gt;|t|)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(Intercept)  1.010148   0.300367   3.363  0.00117 **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BMI          0.004037   0.009224   0.438  0.66277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tatin use  -0.018100   0.105415  -0.172  0.86409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fasting      0.036492   0.120850   0.302  0.76344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ge        </w:t>
        <w:tab/>
        <w:t xml:space="preserve">0.002067   0.003335   0.620  0.53702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843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AMD    </w:t>
        <w:tab/>
        <w:tab/>
        <w:t xml:space="preserve">0.077707   0.130991   0.593  0.55464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DR    </w:t>
        <w:tab/>
        <w:tab/>
        <w:t xml:space="preserve">-0.155405   0.111573  -1.393  0.16738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RVO   </w:t>
        <w:tab/>
        <w:tab/>
        <w:t xml:space="preserve">-0.010508   0.147493  -0.071  0.94337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1701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 xml:space="preserve">sex      </w:t>
        <w:tab/>
        <w:tab/>
        <w:t xml:space="preserve">-0.089028   0.085901  -1.036  0.30302   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---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  <w:t>Signif. codes:  0 ‘***’ 0.001 ‘**’ 0.01 ‘*’ 0.05 ‘.’ 0.1 ‘ ’ 1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" w:hAnsi="Courier" w:eastAsia="Courier" w:cs="Courier"/>
        </w:rPr>
      </w:pPr>
      <w:r>
        <w:rPr>
          <w:rFonts w:eastAsia="Courier" w:cs="Courier" w:ascii="Courier" w:hAnsi="Courier"/>
        </w:rPr>
        <w:t xml:space="preserve">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4d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fundFusszeilen">
    <w:name w:val="Kopf- und Fusszeilen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de-DE" w:bidi="ar-SA" w:eastAsia="zh-CN"/>
    </w:rPr>
  </w:style>
  <w:style w:type="paragraph" w:styleId="Text">
    <w:name w:val="Text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8:47:00Z</dcterms:created>
  <dc:creator>Andreas Stahl</dc:creator>
  <dc:description/>
  <cp:keywords/>
  <dc:language>en-US</dc:language>
  <cp:lastModifiedBy>Andreas Stahl</cp:lastModifiedBy>
  <dcterms:modified xsi:type="dcterms:W3CDTF">2016-05-17T08:47:00Z</dcterms:modified>
  <cp:revision>2</cp:revision>
  <dc:subject/>
  <dc:title/>
</cp:coreProperties>
</file>